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938977" w14:textId="77777777" w:rsidR="00733587" w:rsidRPr="00B84FB6" w:rsidRDefault="00733587" w:rsidP="00733587">
      <w:pPr>
        <w:contextualSpacing/>
        <w:rPr>
          <w:rFonts w:cs="Times New Roman"/>
          <w:szCs w:val="24"/>
        </w:rPr>
      </w:pPr>
      <w:proofErr w:type="gramStart"/>
      <w:r w:rsidRPr="00C66DDD">
        <w:rPr>
          <w:rFonts w:cs="Times New Roman"/>
          <w:b/>
          <w:szCs w:val="24"/>
        </w:rPr>
        <w:t>Supplementary Table S4.</w:t>
      </w:r>
      <w:proofErr w:type="gramEnd"/>
      <w:r w:rsidRPr="00B84FB6">
        <w:rPr>
          <w:rFonts w:cs="Times New Roman"/>
          <w:szCs w:val="24"/>
        </w:rPr>
        <w:t xml:space="preserve"> Change in the relative abundance of Respiration Subsystem level 3 pathways due to experimental N deposi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41"/>
        <w:gridCol w:w="2343"/>
        <w:gridCol w:w="1792"/>
      </w:tblGrid>
      <w:tr w:rsidR="00733587" w:rsidRPr="00B84FB6" w14:paraId="2D6EF8C4" w14:textId="77777777" w:rsidTr="00486A77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0D659B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evel 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FFE12B" w14:textId="77777777" w:rsidR="00733587" w:rsidRPr="00B84FB6" w:rsidRDefault="00733587" w:rsidP="00486A77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% Change from Ambien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6E242F" w14:textId="77777777" w:rsidR="00733587" w:rsidRPr="00B84FB6" w:rsidRDefault="00733587" w:rsidP="00486A77">
            <w:pPr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orrected P-Value</w:t>
            </w:r>
          </w:p>
        </w:tc>
      </w:tr>
      <w:tr w:rsidR="00733587" w:rsidRPr="00B84FB6" w14:paraId="5311FD00" w14:textId="77777777" w:rsidTr="00486A77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3AF1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Anaerobic respiratory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reductase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EAD1" w14:textId="77777777" w:rsidR="00733587" w:rsidRPr="00B84FB6" w:rsidRDefault="00733587" w:rsidP="006B6361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6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</w:t>
            </w:r>
            <w:r w:rsidR="006B6361" w:rsidRP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1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47C5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733587" w:rsidRPr="00B84FB6" w14:paraId="517DD3DD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B7D2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Biogenesis of cytochrome c oxid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F6CA" w14:textId="77777777" w:rsidR="00733587" w:rsidRPr="00B84FB6" w:rsidRDefault="00733587" w:rsidP="006B6361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7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74D5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733587" w:rsidRPr="00B84FB6" w14:paraId="72E57940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9FDF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arbon monoxide dehydrogenase maturation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1F02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0.3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3FE7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33587" w:rsidRPr="00B84FB6" w14:paraId="1CECE68F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81A9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Carbon monoxide induced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hydroge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2283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0.1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C791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733587" w:rsidRPr="00B84FB6" w14:paraId="0D33FA27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D078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O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613D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2.6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2C3E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33587" w:rsidRPr="00B84FB6" w14:paraId="1E9B1797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636A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F0F1-type ATP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AAA7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3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BE01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733587" w:rsidRPr="00B84FB6" w14:paraId="3EA678C2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AC8F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Hydrogena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C655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7.2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A9A9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733587" w:rsidRPr="00B84FB6" w14:paraId="29EC8A5D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571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Na</w:t>
            </w:r>
            <w:r w:rsidRPr="00B84FB6">
              <w:rPr>
                <w:rFonts w:eastAsia="Times New Roman" w:cs="Times New Roman"/>
                <w:color w:val="000000"/>
                <w:szCs w:val="24"/>
                <w:vertAlign w:val="superscript"/>
              </w:rPr>
              <w:t>+</w:t>
            </w:r>
            <w:r w:rsidRPr="00B84FB6">
              <w:rPr>
                <w:rFonts w:eastAsia="Times New Roman" w:cs="Times New Roman"/>
                <w:color w:val="000000"/>
                <w:szCs w:val="24"/>
              </w:rPr>
              <w:t>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translocating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NADH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quinon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oxidoreductas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14:paraId="51D30728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84FB6">
              <w:rPr>
                <w:rFonts w:eastAsia="Times New Roman" w:cs="Times New Roman"/>
                <w:color w:val="000000"/>
                <w:szCs w:val="24"/>
              </w:rPr>
              <w:t>and</w:t>
            </w:r>
            <w:proofErr w:type="gram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B84FB6">
              <w:rPr>
                <w:rFonts w:eastAsia="Times New Roman" w:cs="Times New Roman"/>
                <w:i/>
                <w:color w:val="000000"/>
                <w:szCs w:val="24"/>
              </w:rPr>
              <w:t>rnf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>-like group of electron transport complex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71D5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1.4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CC3A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733587" w:rsidRPr="00B84FB6" w14:paraId="1C63A6B7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DB97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Quinone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oxidoreductas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1D79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2.6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A145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733587" w:rsidRPr="00B84FB6" w14:paraId="5D5CDDAE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7B5F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Soluble cytochromes and related electron c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AA87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7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CDAB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733587" w:rsidRPr="00B84FB6" w14:paraId="4E48B6BD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3DC4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Succin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7514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7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30D1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733587" w:rsidRPr="00B84FB6" w14:paraId="45922193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5CC8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Terminal cytochrome O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ubiquinol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429F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0.5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78B2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733587" w:rsidRPr="00B84FB6" w14:paraId="6F479B24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E73C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Terminal cytochrome oxid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B2AD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0.2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7470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33587" w:rsidRPr="00B84FB6" w14:paraId="07AD0329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A599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Ubiquinone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Menaquinon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>-cytochrome c reductase complex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9941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3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0EB5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733587" w:rsidRPr="00B84FB6" w14:paraId="38988A8A" w14:textId="77777777" w:rsidTr="00486A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E15D" w14:textId="77777777" w:rsidR="00733587" w:rsidRPr="00B84FB6" w:rsidRDefault="00733587" w:rsidP="00486A77">
            <w:pPr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V-Type ATP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595E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3.0</w:t>
            </w:r>
            <w:r w:rsidR="006B6361">
              <w:rPr>
                <w:rFonts w:eastAsia="Times New Roman" w:cs="Times New Roman"/>
                <w:color w:val="000000" w:themeColor="text1"/>
                <w:szCs w:val="24"/>
              </w:rPr>
              <w:t xml:space="preserve"> ± 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47EA" w14:textId="77777777" w:rsidR="00733587" w:rsidRPr="00B84FB6" w:rsidRDefault="00733587" w:rsidP="00486A77">
            <w:pPr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</w:tbl>
    <w:p w14:paraId="4F07A241" w14:textId="7BBDDB6E" w:rsidR="00733587" w:rsidRDefault="00486A77" w:rsidP="00733587">
      <w:bookmarkStart w:id="0" w:name="_GoBack"/>
      <w:r>
        <w:t xml:space="preserve">Data represent the </w:t>
      </w:r>
      <w:r w:rsidR="006514B8">
        <w:t xml:space="preserve">average </w:t>
      </w:r>
      <w:r w:rsidR="006514B8">
        <w:rPr>
          <w:rFonts w:eastAsia="Times New Roman" w:cs="Times New Roman"/>
          <w:color w:val="000000" w:themeColor="text1"/>
          <w:szCs w:val="24"/>
        </w:rPr>
        <w:t xml:space="preserve"> </w:t>
      </w:r>
      <w:proofErr w:type="gramStart"/>
      <w:r w:rsidR="006514B8">
        <w:rPr>
          <w:rFonts w:eastAsia="Times New Roman" w:cs="Times New Roman"/>
          <w:color w:val="000000" w:themeColor="text1"/>
          <w:szCs w:val="24"/>
        </w:rPr>
        <w:t>±</w:t>
      </w:r>
      <w:r w:rsidR="006514B8" w:rsidRPr="006B6361">
        <w:rPr>
          <w:rFonts w:eastAsia="Times New Roman" w:cs="Times New Roman"/>
          <w:color w:val="000000" w:themeColor="text1"/>
          <w:szCs w:val="24"/>
        </w:rPr>
        <w:t xml:space="preserve"> </w:t>
      </w:r>
      <w:r w:rsidR="006514B8">
        <w:rPr>
          <w:rFonts w:eastAsia="Times New Roman" w:cs="Times New Roman"/>
          <w:color w:val="000000" w:themeColor="text1"/>
          <w:szCs w:val="24"/>
        </w:rPr>
        <w:t xml:space="preserve"> SE</w:t>
      </w:r>
      <w:proofErr w:type="gramEnd"/>
      <w:r w:rsidR="006514B8">
        <w:rPr>
          <w:rFonts w:eastAsia="Times New Roman" w:cs="Times New Roman"/>
          <w:color w:val="000000" w:themeColor="text1"/>
          <w:szCs w:val="24"/>
        </w:rPr>
        <w:t xml:space="preserve"> of the </w:t>
      </w:r>
      <w:r>
        <w:t xml:space="preserve">percent change in relative abundance of each Subsystems level 3 functional pathway </w:t>
      </w:r>
      <w:r w:rsidR="006514B8">
        <w:t>across the</w:t>
      </w:r>
      <w:r>
        <w:t xml:space="preserve"> four experimental forest stands. </w:t>
      </w:r>
    </w:p>
    <w:bookmarkEnd w:id="0"/>
    <w:p w14:paraId="72E87472" w14:textId="77777777" w:rsidR="000E4D58" w:rsidRPr="00733587" w:rsidRDefault="000E4D58" w:rsidP="00733587"/>
    <w:sectPr w:rsidR="000E4D58" w:rsidRPr="00733587" w:rsidSect="00AF533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33E"/>
    <w:rsid w:val="000E4D58"/>
    <w:rsid w:val="002827EB"/>
    <w:rsid w:val="003E28F0"/>
    <w:rsid w:val="00486A77"/>
    <w:rsid w:val="006514B8"/>
    <w:rsid w:val="006B6361"/>
    <w:rsid w:val="00712BEA"/>
    <w:rsid w:val="00733587"/>
    <w:rsid w:val="008532EC"/>
    <w:rsid w:val="008A366F"/>
    <w:rsid w:val="00AF53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EA4D0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33E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3E28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33E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3E2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Props1.xml><?xml version="1.0" encoding="utf-8"?>
<ds:datastoreItem xmlns:ds="http://schemas.openxmlformats.org/officeDocument/2006/customXml" ds:itemID="{A13EFB8F-A0F0-42A2-B3C9-537038989A16}"/>
</file>

<file path=customXml/itemProps2.xml><?xml version="1.0" encoding="utf-8"?>
<ds:datastoreItem xmlns:ds="http://schemas.openxmlformats.org/officeDocument/2006/customXml" ds:itemID="{93CB4B9E-DD6E-4ABE-A3E1-7A050DB55709}"/>
</file>

<file path=customXml/itemProps3.xml><?xml version="1.0" encoding="utf-8"?>
<ds:datastoreItem xmlns:ds="http://schemas.openxmlformats.org/officeDocument/2006/customXml" ds:itemID="{C27E98F3-44E0-4D3E-9E6B-50E233F3C1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2</Words>
  <Characters>982</Characters>
  <Application>Microsoft Macintosh Word</Application>
  <DocSecurity>0</DocSecurity>
  <Lines>8</Lines>
  <Paragraphs>2</Paragraphs>
  <ScaleCrop>false</ScaleCrop>
  <Company>University of Michigan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Freedman</dc:creator>
  <cp:keywords/>
  <dc:description/>
  <cp:lastModifiedBy>Zac Freedman</cp:lastModifiedBy>
  <cp:revision>4</cp:revision>
  <dcterms:created xsi:type="dcterms:W3CDTF">2015-12-24T04:06:00Z</dcterms:created>
  <dcterms:modified xsi:type="dcterms:W3CDTF">2016-01-27T15:56:00Z</dcterms:modified>
</cp:coreProperties>
</file>